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17C" w:rsidRPr="004F117C" w:rsidRDefault="004F117C" w:rsidP="004F117C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  <w:r w:rsidRPr="004F11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or plotting diverse phenomena, we used different simulation data of free variable. </w:t>
      </w:r>
    </w:p>
    <w:p w:rsidR="000C51C8" w:rsidRDefault="000C51C8"/>
    <w:p w:rsidR="004F117C" w:rsidRDefault="004F117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>Simulation data</w:t>
            </w:r>
          </w:p>
        </w:tc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>Name of wave pattern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=d=0.5=-γ,h=5,</m:t>
              </m:r>
              <m:r>
                <m:rPr>
                  <m:scr m:val="script"/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l=-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,p=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01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kink shape soliton solution of eq. (13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=0.5=γ,α=0.167,h=5,</m:t>
              </m:r>
              <m:r>
                <m:rPr>
                  <m:scr m:val="script"/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l=-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,p=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02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collision of anti-kink and lump wave of eq. (15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=0.1,d=0.5,h=1,α=-0.25,</m:t>
              </m:r>
              <m:r>
                <m:rPr>
                  <m:scr m:val="script"/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.5,p=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03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lump wave solution of eq.  (15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=-0.167,d=0.5,γ=0.5,h=5,</m:t>
              </m:r>
              <m:r>
                <m:rPr>
                  <m:scr m:val="script"/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l=-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,p=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04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lump wave solution of eq. (17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=-0.5,α=1,h=-1,</m:t>
              </m:r>
              <m:r>
                <m:rPr>
                  <m:scr m:val="script"/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.2,d=0.5,p=-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05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collision of kink and lump wave of eq. (19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=-0.5,α=0.5,h=0.25,d=0.5,p=-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06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soliton solution of eq. (19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=0.1,α=0.5,h=4,</m:t>
              </m:r>
              <m:r>
                <m:rPr>
                  <m:scr m:val="script"/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.5,d=0.5,p=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07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collision of kink and lump wave of eq. (23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=0.1,α=0.5,h=4,</m:t>
              </m:r>
              <m:r>
                <m:rPr>
                  <m:scr m:val="script"/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.5,d=1,p=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08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interaction of lump and bell type soliton solution of eq. (23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=-0.5,α=0.5,h=4,</m:t>
              </m:r>
              <m:r>
                <m:rPr>
                  <m:scr m:val="script"/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l=-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,d=0.5,p=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09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Bright bell shape solution of eq. (23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=0.5=α=-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γ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,h=5,</m:t>
              </m:r>
              <m:r>
                <m:rPr>
                  <m:scr m:val="script"/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=-4,p=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10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dark bell shape solution of eq. (23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p=1,</m:t>
              </m:r>
              <m:r>
                <m:rPr>
                  <m:scr m:val="script"/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0.5,h=-0.75, γ=-0.5,  k=-0.25, a=1,d=0.5,b=0.5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11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periodic lump wave solution of eq. (30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d=0.5,h=1,p=1,</m:t>
              </m:r>
              <m:r>
                <m:rPr>
                  <m:scr m:val="script"/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0.5,γ=0.20,  k=1, a=0.1,b=-0.33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12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periodic soliton solution of eq. (34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d=0.5,h=1,p=1,</m:t>
              </m:r>
              <m:r>
                <m:rPr>
                  <m:scr m:val="script"/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0.5,γ=0.20, k=1, a=0.25,b=0.33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13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periodic wave solution of eq. (36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d=0.5,h=-0.75,p=1,</m:t>
              </m:r>
              <m:r>
                <m:rPr>
                  <m:scr m:val="script"/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0.5,γ=-0.5, k=-1, a=0.5,b=0.5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14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soliton solution of eq. (38)</w:t>
            </w:r>
          </w:p>
        </w:tc>
      </w:tr>
      <w:tr w:rsidR="004F117C" w:rsidRPr="001D508F" w:rsidTr="001D508F">
        <w:trPr>
          <w:jc w:val="center"/>
        </w:trPr>
        <w:tc>
          <w:tcPr>
            <w:tcW w:w="4675" w:type="dxa"/>
          </w:tcPr>
          <w:p w:rsidR="004F117C" w:rsidRPr="001D508F" w:rsidRDefault="004F117C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d=1,h=0.5,p=1,</m:t>
              </m:r>
              <m:r>
                <m:rPr>
                  <m:scr m:val="script"/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0.5,γ=-0.50, k=2, a=1.5,b=1</m:t>
              </m:r>
            </m:oMath>
            <w:r w:rsidRPr="001D5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1D5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</w:tc>
        <w:tc>
          <w:tcPr>
            <w:tcW w:w="4675" w:type="dxa"/>
          </w:tcPr>
          <w:p w:rsidR="004F117C" w:rsidRPr="001D508F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15: </w:t>
            </w:r>
            <w:r w:rsidR="004F117C" w:rsidRPr="001D508F">
              <w:rPr>
                <w:rFonts w:ascii="Times New Roman" w:hAnsi="Times New Roman" w:cs="Times New Roman"/>
                <w:sz w:val="20"/>
                <w:szCs w:val="20"/>
              </w:rPr>
              <w:t>kink soliton solution of eq. (40)</w:t>
            </w:r>
          </w:p>
        </w:tc>
      </w:tr>
      <w:tr w:rsidR="00557C90" w:rsidRPr="001D508F" w:rsidTr="001D508F">
        <w:trPr>
          <w:jc w:val="center"/>
        </w:trPr>
        <w:tc>
          <w:tcPr>
            <w:tcW w:w="4675" w:type="dxa"/>
          </w:tcPr>
          <w:p w:rsidR="00557C90" w:rsidRPr="00557C90" w:rsidRDefault="00557C90" w:rsidP="00557C90">
            <w:pPr>
              <w:rPr>
                <w:sz w:val="20"/>
                <w:szCs w:val="20"/>
              </w:rPr>
            </w:pPr>
            <w:r w:rsidRPr="00557C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C9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d=0.5,h=0.75,p=1,</m:t>
              </m:r>
              <m:r>
                <m:rPr>
                  <m:scr m:val="script"/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0.5,γ=0.50, k=-1, a=0.5,b=0.5</m:t>
              </m:r>
            </m:oMath>
            <w:r w:rsidRPr="00557C9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=0.3, 0.6,0.9]</m:t>
              </m:r>
            </m:oMath>
          </w:p>
          <w:p w:rsidR="00557C90" w:rsidRPr="00557C90" w:rsidRDefault="00557C90" w:rsidP="001D508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:rsidR="00557C90" w:rsidRPr="00557C90" w:rsidRDefault="00557C90" w:rsidP="001D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6</w:t>
            </w:r>
            <w:r w:rsidRPr="00557C90">
              <w:rPr>
                <w:rFonts w:ascii="Times New Roman" w:hAnsi="Times New Roman" w:cs="Times New Roman"/>
                <w:sz w:val="20"/>
                <w:szCs w:val="20"/>
              </w:rPr>
              <w:t>: periodic soliton solution of eq. (45)</w:t>
            </w:r>
          </w:p>
        </w:tc>
      </w:tr>
    </w:tbl>
    <w:p w:rsidR="004F117C" w:rsidRDefault="004F117C" w:rsidP="001D508F">
      <w:pPr>
        <w:jc w:val="center"/>
      </w:pPr>
    </w:p>
    <w:sectPr w:rsidR="004F1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1C8"/>
    <w:rsid w:val="000C51C8"/>
    <w:rsid w:val="001D508F"/>
    <w:rsid w:val="003B53FB"/>
    <w:rsid w:val="004F117C"/>
    <w:rsid w:val="00557C90"/>
    <w:rsid w:val="005A5D19"/>
    <w:rsid w:val="007F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A09A6"/>
  <w15:chartTrackingRefBased/>
  <w15:docId w15:val="{5AFE9F4D-581B-4660-A039-42B19F041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arok</dc:creator>
  <cp:keywords/>
  <dc:description/>
  <cp:lastModifiedBy>Melnar Nario</cp:lastModifiedBy>
  <cp:revision>4</cp:revision>
  <dcterms:created xsi:type="dcterms:W3CDTF">2024-01-21T15:46:00Z</dcterms:created>
  <dcterms:modified xsi:type="dcterms:W3CDTF">2024-03-22T02:53:00Z</dcterms:modified>
</cp:coreProperties>
</file>